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D2C" w:rsidRPr="00CB0D2C" w:rsidRDefault="00CB0D2C" w:rsidP="00CB0D2C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100"/>
        <w:gridCol w:w="4464"/>
        <w:gridCol w:w="850"/>
      </w:tblGrid>
      <w:tr w:rsidR="00CB0D2C" w:rsidRPr="00CB0D2C" w:rsidTr="00683EC4">
        <w:trPr>
          <w:trHeight w:val="345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ary Table S1. Downregulated genes under </w:t>
            </w:r>
            <w:r w:rsidRPr="00CB0D2C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YC</w:t>
            </w: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nockdown in AMU-ML2 cells</w:t>
            </w: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be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neName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ld change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990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NA5-8S5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8S ribosomal 5, ribosomal 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172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PACA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perm acrosome associated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49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SPA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at shock 70kDa protein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81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AMB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minin, beta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134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L2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ligand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97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AMP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sosomal-associated membrane prote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21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IMP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IMP metallopeptidase inhibito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20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29730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239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TM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 induced transmembrane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16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CKR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typical chemokine recepto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1767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9D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9 protein domain 1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19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FRSF9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56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BP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uanylate binding protein 2, interferon-induc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136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REX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hosphatidylinositol-3,4,5-trisphosphate-dependent Rac exchange facto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54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SPA1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at shock 70kDa protein 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10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ZBTB3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zinc finger and BTB domain containing 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73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IF13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inesin family member 1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170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NF21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ing finger protein 213, varian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787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ND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yclin 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180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FO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mediate filament family orpha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2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NORD83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nucleolar RNA, C/D box 8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2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LK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allikr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4526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GALS9C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ectin, galactoside-binding, soluble, 9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945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D4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44 molec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16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COR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uclear receptor corepresso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27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MP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trix metallopeptidase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03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L2R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leukin 2 receptor,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11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LVR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iliverdin reductase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63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L1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ligand 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97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0507195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characterized LOC100507195, long non-coding 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704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2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interferon, alpha-inducible protein 27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14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interferon, alpha-inducible protein 6, varian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12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192785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07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SF1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lony stimulating factor 1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33_P32685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CK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CK adaptor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70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RPP30-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ncRNA, lnc-RPP30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932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8orf3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romosome 8 open reading frame 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97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ASL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'-5'-oligoadenylate synthetase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57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CGR2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c fragment of IgG, low affinity IIa, receptor (CD3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82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VRL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oliovirus receptor-related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84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ZMIZ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zinc finger, MIZ-type containin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68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FSF10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20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RDM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 domain containing 1, with ZNF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34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N1A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nnosidase, alpha, class 1A,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49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TF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tivating transcription factor 3, varian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13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WIPI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WD repeat domain, phosphoinositide interactin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10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YTH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ytohes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143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RF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 regulatory factor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90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KG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atural killer cell granule protein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830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XI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 interactor 1, dimerization protein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66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RGN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ergl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305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L2R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leukin 2 receptor,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341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Y75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mphocyte antigen 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06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LOC_l2_00001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ROAD Institute lincRNA,</w:t>
            </w:r>
            <w:r w:rsidRPr="00CB0D2C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XLOC_l2_00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58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44L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-induced protein 44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29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TP1B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TPase, Na+/K+ transporting, beta 1 polypep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2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QRDL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ulfide quinone reductase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51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CL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-cell CLL/lymphoma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34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IP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untingtin interact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384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D27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274 molecule (PD-L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10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SCN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scin actin-bundl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62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AM179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ily with sequence similarity 179, member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154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LIP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P-GLY domain containing linker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46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L4L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ligand 4-lik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16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TK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eukocyte receptor tyrosine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75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CNN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otassium channel, calcium activated intermediate/small conductance subfamily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00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ELL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electin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870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XCL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X-C motif) ligand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433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R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receptor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836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T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-induced protein with tetratricopeptide repeats 3, varian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9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ARRES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tinoic acid receptor responder (tazarotene induced)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33_P33886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K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yrosine kinase, non-receptor,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5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TA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popolysaccharide-induced TNF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54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ERS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eramide synthase 6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530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A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lucosidase, alpha;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22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ER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mmediate early respons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21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USP1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biquitin specific peptidase 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1579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FAIP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necrosis factor, alpha-induced protein 3, varian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14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DX60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AD (Asp-Glu-Ala-Asp) box polypeptide 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69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HAC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ChaC glutathione-specific gamma-glutamylcyclotransfer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11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INJ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injur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36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RAGD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s-related GTP binding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892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MCO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ingle-pass membrane protein with coiled-coil domains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4061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PK1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togen-activated protein kinase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80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TAT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454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BP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uanylate binding protein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33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SEN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esenil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93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FLA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SP8 and FADD-like apoptosis regul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55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MAD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D family member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24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NL3L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uanine nucleotide binding protein-like 3-like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006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FRSF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necrosis factor receptor superfamily, member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189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TPD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4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NAR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ILF3/NF90-associated RNA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9411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POL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polipoprotein L,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360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O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olase 2, gamma, neur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909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N7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ncer susceptibility candidate 15, long non-coding 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22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T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-induced protein with tetratricopeptide repeat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8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FIH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feron induced with helicase C doma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251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LAT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tastasis associated lung adenocarcinoma transcri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019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OX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tochondrially encoded cytochrome c oxidase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054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L4I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erleukin 4 induced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01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MRPL39-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ncRNA (lnc-MRPL39-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434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GRN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g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48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HEBL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s homolog enriched in brain lik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47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MEM132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ransmembrane protein 13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3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NORD88C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nucleolar RNA, C/D box 88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196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HST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carbohydrate (N-acetylglucosamine 6-O) sulfotransferase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30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RID5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T rich interactive domain 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670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PN1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characterized LOC400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250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C26A1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olute carrier family 26 (anion exchanger), member 11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33_P33865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GPP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phingosine-1-phosphate phosphatas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904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BX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e-B-cell leukemia homeobox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35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D22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226 molec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973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RICH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lutamate-rich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64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GALS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ectin, galactoside-binding, soluble,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506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ZDHHC1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zinc finger, DHHC-type containing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889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513465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49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USP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ual specificity phosphatase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33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2723946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20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CP5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id phosphatase 5, tartrate resistant , varian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6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L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ligand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07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ATF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asic leucine zipper transcription factor, ATF-lik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212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ENND5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NN/MADD domain containing 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91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D15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151 molec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09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LUD1P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lutamate dehydrogenase 1 pseudogene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87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SAD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dical S-adenosyl methionine domain containing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03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PP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ctonucleotide pyrophosphatase/phosphodiesterase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536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AMF7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LAM family member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48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MN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min A/C, varie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530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ACT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ctamase,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566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BTB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repeat and BTB (POZ) domain containing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244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KRD1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repeat domain 11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20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2RX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urinergic receptor P2X, ligand gated ion channel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07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OTCH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otch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281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L3L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emokine (C-C motif) ligand 3-lik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29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RID3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T rich interactive domain 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2149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CAF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ily with sequence similarity 115, member C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193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11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11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63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AB1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B13, member RAS oncogen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99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KZF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repeat and zinc finger domain containin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666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EG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art development protein with EGF-like domain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20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15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55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AS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2'-5'-oligoadenylate synthetase 2, 69/71kDa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261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TH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ystathionine gamma-ly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7182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IR146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croRNA 14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12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FSD10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jor facilitator superfamily domain containing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94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BI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pstein-Barr virus induced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299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HLRC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HL repeat containing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245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61359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 cell receptor beta constan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21_P00122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1002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bulin, alpha 3g, pseudo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41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C18B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olute carrier family 18, subfamily B,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48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33919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characterized LOC339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81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DX58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AD (Asp-Glu-Ala-Asp) box polypeptide 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28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AMF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ignaling lymphocytic activation molecule family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819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R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mplement component  receptor 2 (CR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567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TX1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yntaxin 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3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SPB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at shock 27kDa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48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AMPT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icotinamide phosphoribosyltransfer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29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SPH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dial spoke head 1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955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ASSF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s association domain family member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74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USP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ual specificity phosphatas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63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EMA7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semaphorin 7A, GPI membrane anch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162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LGAP4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iscs, large homolog-associated protein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25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D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itamin D (1,25- dihydroxyvitamin D3) receptor, varian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142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RCKS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081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IR155HG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R155 host 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571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YBPC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osin binding protein C, fast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083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LA-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jor histocompatibility complex, class I,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06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610439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 cell receptor beta constan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85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RID3B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T rich interactive domain 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06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RD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romodomain containing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  <w:tr w:rsidR="00CB0D2C" w:rsidRPr="00CB0D2C" w:rsidTr="00683EC4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314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LRB1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eukocyte immunoglobulin-like receptor, subfamily B, membe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 </w:t>
            </w:r>
          </w:p>
        </w:tc>
      </w:tr>
    </w:tbl>
    <w:p w:rsidR="00CB0D2C" w:rsidRPr="00CB0D2C" w:rsidRDefault="00CB0D2C" w:rsidP="00CB0D2C">
      <w:pPr>
        <w:widowControl/>
        <w:spacing w:after="200" w:line="48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16"/>
          <w:szCs w:val="16"/>
        </w:rPr>
      </w:pPr>
    </w:p>
    <w:p w:rsidR="00CB0D2C" w:rsidRPr="00CB0D2C" w:rsidRDefault="00CB0D2C" w:rsidP="00CB0D2C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16"/>
          <w:szCs w:val="16"/>
        </w:rPr>
      </w:pPr>
      <w:r w:rsidRPr="00CB0D2C">
        <w:rPr>
          <w:rFonts w:ascii="Times New Roman" w:eastAsia="ＭＳ 明朝" w:hAnsi="Times New Roman" w:cs="Times New Roman"/>
          <w:color w:val="000000" w:themeColor="text1"/>
          <w:kern w:val="0"/>
          <w:sz w:val="16"/>
          <w:szCs w:val="16"/>
        </w:rPr>
        <w:br w:type="page"/>
      </w:r>
    </w:p>
    <w:p w:rsidR="00CB0D2C" w:rsidRPr="00CB0D2C" w:rsidRDefault="00CB0D2C" w:rsidP="00CB0D2C">
      <w:pPr>
        <w:widowControl/>
        <w:spacing w:after="200" w:line="48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16"/>
          <w:szCs w:val="16"/>
        </w:rPr>
      </w:pPr>
    </w:p>
    <w:tbl>
      <w:tblPr>
        <w:tblW w:w="943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3"/>
        <w:gridCol w:w="1478"/>
        <w:gridCol w:w="5111"/>
        <w:gridCol w:w="1494"/>
      </w:tblGrid>
      <w:tr w:rsidR="00CB0D2C" w:rsidRPr="00CB0D2C" w:rsidTr="00683EC4">
        <w:trPr>
          <w:trHeight w:val="345"/>
        </w:trPr>
        <w:tc>
          <w:tcPr>
            <w:tcW w:w="9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ary Table S2. Upregulated genes under </w:t>
            </w:r>
            <w:r w:rsidRPr="00CB0D2C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YC</w:t>
            </w: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nockdown in AMU-ML2 cells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beNam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neName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ld change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712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HIP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dgehog interacting protei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791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43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CNH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otassium channel, voltage gated eag related subfamily H, member 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07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93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YA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DB1 and CUL4 associated factor 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8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73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C14A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GABARAPL1-1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8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46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L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teolipid protein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6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87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VPS33B-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VPS33B-2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548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PB41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rythrocyte membrane protein band 4.1-lik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23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39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FBXL7-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lone IMAGE:5538207, m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07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717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DR9C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hort chain dehydrogenase/reductase family 9C, member 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9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259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TU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crotubule associated tumor suppressor candidat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3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76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FZD10-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ZNF366-2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06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R2T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lfactory receptor, family 2, subfamily T, member 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1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173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RIQK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riple QxxK/R motif containi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1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183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012934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0129345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7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853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YP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ynaptophysin-lik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4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095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IAA187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IAA1875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51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TRMT11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TRMT11-1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7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69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P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eriplak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4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52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GT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giotensinoge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9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20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19276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1927641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7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81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OLR2J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repeat domain 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3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531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WDR3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WD repeat domain 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96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CTIN-A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CTIN antisense RNA 1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9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47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35478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2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44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GABPA-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ST41516 Athersys RAGE Library cD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1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16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BCB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olute carrier family 23 , membe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73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O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octamin 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6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173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OMGNT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tein O-linked mannose N-acetylglucosaminyltransferas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4059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TC3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etratricopeptide repeat domain 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82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R7C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lfactory receptor, family 7, subfamily C, membe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1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271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5317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BRALZ2 cDNA clone BRALZ2017105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0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09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PNS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pinster homolog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34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ANKRD50-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CAAT/enhancer binding protein, del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28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LAT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GSH iron sulfur domain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21_P00040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51015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ripartite motif containing 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5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NU6ATA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A, U6atac small nuclear, small nuclear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86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ON1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ON1 secretory trafficking family member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139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P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linc|LNCipedia lincRNA (lnc-TSC22D1-1), lincRNA [lnc-TSC22D1-1:4]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54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NFSF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79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LC5A1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C42 effector protein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187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PDPF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ancreatic progenitor cell differentiation and proliferation fac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18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KRD36B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repeat domain 36B pseudogene,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843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AVE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ibonucleoprotein, PTB-binding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8836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2orf4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romosome 2 open reading frame 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039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43995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439951, misc_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928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AF1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MPRSS4 antisense RNA 1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566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ALR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alanin receptor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204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099657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0996579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26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62199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elin transcription facto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95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ASA4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1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076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GRN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erebral cavernous malformation 2-like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995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KX2-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K2 homeobox 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68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UTS2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rotensin 2 recep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415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M4530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clone IMAGE:5529651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28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PC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ecretoglobin, family 3A, membe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99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31993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423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ENM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c-STK35-1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65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3065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351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013328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0133286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331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2540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ouble homeobox 4 like 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480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C09385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romosome 18 open reading frame 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69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AM106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5463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USC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clone IMAGE:6199956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25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050673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286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ELS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dherin, EGF LAG seven-pass G-type recepto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216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88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8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803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28032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8313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1orf22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romosome 1 open reading frame 2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72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NVU1-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VU1-18, small nuclear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11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SAH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zinc finger protein 3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5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CF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073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40737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05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OXB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rkhead box B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23_P864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B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dybird homeobox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78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PR15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 protein-coupled receptor 1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48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C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cor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87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19296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19296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741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FTA1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clone IMAGE:6495000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240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EG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nucleolar RNA host gene 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02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VPS9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PS9 domain containing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0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IABLO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iablo, IAP-binding mitochondrial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507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HC261013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DKFZp547L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24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TP2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cavenger receptor class F, membe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20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50729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79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100A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yperpolarization activated cyclic nucleotide gated potassium channel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71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DTYMK-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DTYMK-3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19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CNB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xtracellular leucine-rich repeat and fibronectin type III domain containing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6184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KMT2-A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p8 transcription fac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08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MEM88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ransmembrane protein 88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90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IGLL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mmunoglobulin lambda-like polypeptide 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87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GF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pioid growth factor recep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47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YO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ransmembrane protein 8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53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BIN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TRAPPC12-3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812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LEC2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orsin family 2, member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45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KRTAP5-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857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LI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LI family zinc finger 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183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4869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suppressor candidat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32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36329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ho GTPase activating protein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1247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ONECUT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M homeobox 3, transcript variant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70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HEX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matopoietically expressed homeobo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201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M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stermind-lik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7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lactin-induced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79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PD5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mor protein D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635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DNTTIP2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uclear factor of kappa light polypeptide gene enhancer in B-cells inhibitor-like 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385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3orf3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6/neurotoxin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1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PR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 protein-coupled receptor 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372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8484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11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08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O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450 (cytochrome) oxidoreduct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39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35390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00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M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mbrane metallo-endopeptid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33_P33294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N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ynamin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113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UNCX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C homeobo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44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UX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ouble homeobox 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2226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RHGEF3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ho guanine nucleotide exchange factor 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42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45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clone IMAGE:5485440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56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K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1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9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Z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9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26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MIM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integral membrane protein 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23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1451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yrophosphatase (inorganic)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111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HRNA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olinergic receptor, nicotinic, alpha 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35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KRD20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FLJ45052 fis, clone BRAWH30225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22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PRKCE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541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AA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ishevelled associated activator of morphogenesis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86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LY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lcyon neuron-specific vesicular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956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39032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mmunoglobulin lambda constant 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8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36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LOC_l2_0154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FYC antisense RNA 1, long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213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10272438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571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CI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protein convertase subtilisin/kexin type 1 inhibi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41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P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crotubule-associated protein 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191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OC44120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zinc finger protein 2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235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39045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line rich 36 \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222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1007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|immunoglobulin lambda constant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66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ICD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tivation-induced cytidine deamin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7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94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LA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hospholipase A2-activating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79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38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iled-coil domain containing 144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74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UBB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ubulin, beta 3 class I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90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M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6 family homeobox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631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TB4R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eukotriene B4 recepto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3273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96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it-IT"/>
              </w:rPr>
              <w:t>golgin A2 pseudogene 7, non-coding 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26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SN1S2A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K1 homeobox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98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3680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SK interacting protein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6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82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T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mphotoxin be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24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LOC_l2_01005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roline rich 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41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PR14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898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APK1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DAMTS-like 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161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NK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kyrin 1, erythrocyti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98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D2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24 molecu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93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NEUROD2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5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RNU1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A, U11 small nucle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23_P431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YB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-</w:t>
            </w:r>
            <w:r w:rsidRPr="00CB0D2C">
              <w:rPr>
                <w:rFonts w:ascii="Times New Roman" w:eastAsia="游ゴシック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myb</w:t>
            </w: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vian myeloblastosis viral oncogene homolog-lik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134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RHGAP3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ho GTPase activating protein 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5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012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OXB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LRGUK-1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19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45066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steoclast associated, immunoglobulin-like recep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20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OX2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469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SPAG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perm associated antigen 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378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HN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imerin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1018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NST0000054894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iled-coil domain containing 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58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_33_P32758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058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LEKH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leckstrin homology domain containing, family M  member 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48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NC0048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4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62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STXBP1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RNA for FLJ00398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4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465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UGG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uclear GTPase, germinal center associat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547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DUSP1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ual specificity phosphatase 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549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TMR9L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otubularin related protein 9-lik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30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XLOC_l2_01274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grailed homeobox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19_P008040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CDC14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orbin and SH3 domain containing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17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2F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2F transcription factor 5, p130-bindi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16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PS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ef|Homo sapiens G-protein signaling modulator 1 (GPSM1), transcript variant 1, mRNA [NM_001145638]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47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nc-C7orf23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C1019274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90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HS2ST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eparan sulfate 2-O-sulfotransferas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696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AALAD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344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HOD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rmin homology 2 domain containing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757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CN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rginine vasopress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3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102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42396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clone IMAGp971I1355 ; IMAGE:824994 5'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19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X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syl oxidase-lik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39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IFC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inesin family member C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094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IK3I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asic helix-loop-helix family, member e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07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LC6A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olute carrier family 6, member 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4202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A28S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A, 28S ribosomal 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72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79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79b molecule, immunoglobulin-associated be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75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NC0017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1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14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NTPCR-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x-3 RNA binding family member 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693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DP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a++-dependent secretion activat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2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291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EI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ei endonuclease VIII-like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01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FF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F4/FMR2 family, member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28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46980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TN1 antisense RNA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66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60408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_33_P32212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P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M domain containing preferred translocation partner in lipo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77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LR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olate recepto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364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13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ily with sequence similarity 13, member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26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6260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DNA FLJ35472 fis, clone SMINT20070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32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BCL6-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nc-BCL6-3, lincR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312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BTBD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elch repeat and BTB domain containing 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792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HD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H-domain containing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3439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45094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mmunoglobulin heavy variable 5-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2889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44575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iled-coil domain containing 144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422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THE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thylmalonic encephalopathy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4247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RF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yelin regulatory factor-lik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1_P00029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NST0000042364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Q940D6_ARATH AT4g19390/T5K18_1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2139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R13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lfactory receptor, family 13, subfamily A, membe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95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PL39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ibosomal protein L39-lik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888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EF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ifferentially expressed in FDCP 8 homolo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398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IF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eukaryotic translation initiation factor 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05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7051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4_P4060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NF144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ing finger protein 144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1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861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INC0057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ong intergenic non-protein coding RNA 5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1191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LF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ruppel-like facto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2_P415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SAC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TSSK6 activating co-chapero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111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RW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romodomain and WD repeat domain containing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472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T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uppression of tumorigenicity 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66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YCAR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YD and CARD domain containi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33_P33344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NORA6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mall nucleolar RNA, H/ACA box 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998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214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amily with sequence similarity 214, memb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  <w:tr w:rsidR="00CB0D2C" w:rsidRPr="00CB0D2C" w:rsidTr="00683EC4">
        <w:trPr>
          <w:trHeight w:val="345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_23_P2020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UCY2GP</w:t>
            </w:r>
          </w:p>
        </w:tc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tabs>
                <w:tab w:val="left" w:pos="6650"/>
              </w:tabs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hromosome 19 open reading frame 2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0D2C" w:rsidRPr="00CB0D2C" w:rsidRDefault="00CB0D2C" w:rsidP="00CB0D2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B0D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.0 </w:t>
            </w:r>
          </w:p>
        </w:tc>
      </w:tr>
    </w:tbl>
    <w:p w:rsidR="00CB0D2C" w:rsidRPr="00CB0D2C" w:rsidRDefault="00CB0D2C" w:rsidP="00CB0D2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</w:p>
    <w:p w:rsidR="00ED2959" w:rsidRDefault="00ED2959">
      <w:bookmarkStart w:id="0" w:name="_GoBack"/>
      <w:bookmarkEnd w:id="0"/>
    </w:p>
    <w:sectPr w:rsidR="00ED2959" w:rsidSect="00A20F42">
      <w:footerReference w:type="default" r:id="rId5"/>
      <w:pgSz w:w="11906" w:h="16838"/>
      <w:pgMar w:top="1440" w:right="1133" w:bottom="1276" w:left="1440" w:header="851" w:footer="60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明朝">
    <w:altName w:val="游ゴシック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3C3A" w:rsidRPr="003D2C42" w:rsidRDefault="00CB0D2C" w:rsidP="00A20F42">
    <w:pPr>
      <w:pStyle w:val="ab"/>
      <w:jc w:val="center"/>
    </w:pPr>
    <w:r w:rsidRPr="003D2C42">
      <w:fldChar w:fldCharType="begin"/>
    </w:r>
    <w:r w:rsidRPr="003D2C42">
      <w:instrText>PAGE   \* MERGEFORMAT</w:instrText>
    </w:r>
    <w:r w:rsidRPr="003D2C42">
      <w:fldChar w:fldCharType="separate"/>
    </w:r>
    <w:r w:rsidRPr="003D2C42">
      <w:t>20</w:t>
    </w:r>
    <w:r w:rsidRPr="003D2C42"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26233"/>
    <w:multiLevelType w:val="hybridMultilevel"/>
    <w:tmpl w:val="19ECD2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73105C"/>
    <w:multiLevelType w:val="hybridMultilevel"/>
    <w:tmpl w:val="A2169C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DD6B45"/>
    <w:multiLevelType w:val="hybridMultilevel"/>
    <w:tmpl w:val="EADA5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F70D3"/>
    <w:multiLevelType w:val="hybridMultilevel"/>
    <w:tmpl w:val="C9C4F09E"/>
    <w:lvl w:ilvl="0" w:tplc="DFEA9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9D25324"/>
    <w:multiLevelType w:val="hybridMultilevel"/>
    <w:tmpl w:val="B18CDB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3D0EAC"/>
    <w:multiLevelType w:val="hybridMultilevel"/>
    <w:tmpl w:val="38940B5C"/>
    <w:lvl w:ilvl="0" w:tplc="07129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D987634"/>
    <w:multiLevelType w:val="hybridMultilevel"/>
    <w:tmpl w:val="E9F87B9C"/>
    <w:lvl w:ilvl="0" w:tplc="DFEA96F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0112761"/>
    <w:multiLevelType w:val="hybridMultilevel"/>
    <w:tmpl w:val="B9323C28"/>
    <w:lvl w:ilvl="0" w:tplc="8A3EE3E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973DDE"/>
    <w:multiLevelType w:val="hybridMultilevel"/>
    <w:tmpl w:val="6F268D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4F53374"/>
    <w:multiLevelType w:val="hybridMultilevel"/>
    <w:tmpl w:val="35BA9200"/>
    <w:lvl w:ilvl="0" w:tplc="9498F18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54ED09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D86DA6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0DAFFC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B7CD48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0B9E010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084D65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C40F67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7B2E8A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9"/>
  </w:num>
  <w:num w:numId="5">
    <w:abstractNumId w:val="2"/>
  </w:num>
  <w:num w:numId="6">
    <w:abstractNumId w:val="4"/>
  </w:num>
  <w:num w:numId="7">
    <w:abstractNumId w:val="1"/>
  </w:num>
  <w:num w:numId="8">
    <w:abstractNumId w:val="0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D2C"/>
    <w:rsid w:val="00CB0D2C"/>
    <w:rsid w:val="00ED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E96889A-0584-4140-94C2-53C95D47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S明朝" w:eastAsia="MS明朝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0D2C"/>
    <w:pPr>
      <w:keepNext/>
      <w:keepLines/>
      <w:widowControl/>
      <w:spacing w:before="360" w:after="40"/>
      <w:jc w:val="left"/>
      <w:outlineLvl w:val="0"/>
    </w:pPr>
    <w:rPr>
      <w:rFonts w:ascii="Arial" w:eastAsia="ＭＳ ゴシック" w:hAnsi="Arial" w:cs="Vrinda"/>
      <w:color w:val="E36C0A"/>
      <w:kern w:val="0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0D2C"/>
    <w:pPr>
      <w:keepNext/>
      <w:keepLines/>
      <w:widowControl/>
      <w:spacing w:before="80"/>
      <w:jc w:val="left"/>
      <w:outlineLvl w:val="1"/>
    </w:pPr>
    <w:rPr>
      <w:rFonts w:ascii="Arial" w:eastAsia="ＭＳ ゴシック" w:hAnsi="Arial" w:cs="Vrinda"/>
      <w:color w:val="E36C0A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0D2C"/>
    <w:pPr>
      <w:keepNext/>
      <w:keepLines/>
      <w:widowControl/>
      <w:spacing w:before="80"/>
      <w:jc w:val="left"/>
      <w:outlineLvl w:val="2"/>
    </w:pPr>
    <w:rPr>
      <w:rFonts w:ascii="Arial" w:eastAsia="ＭＳ ゴシック" w:hAnsi="Arial" w:cs="Vrinda"/>
      <w:color w:val="E36C0A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0D2C"/>
    <w:pPr>
      <w:keepNext/>
      <w:keepLines/>
      <w:widowControl/>
      <w:spacing w:before="80" w:line="288" w:lineRule="auto"/>
      <w:jc w:val="left"/>
      <w:outlineLvl w:val="3"/>
    </w:pPr>
    <w:rPr>
      <w:rFonts w:ascii="Arial" w:eastAsia="ＭＳ ゴシック" w:hAnsi="Arial" w:cs="Vrinda"/>
      <w:color w:val="F79646"/>
      <w:kern w:val="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0D2C"/>
    <w:pPr>
      <w:keepNext/>
      <w:keepLines/>
      <w:widowControl/>
      <w:spacing w:before="40" w:line="288" w:lineRule="auto"/>
      <w:jc w:val="left"/>
      <w:outlineLvl w:val="4"/>
    </w:pPr>
    <w:rPr>
      <w:rFonts w:ascii="Arial" w:eastAsia="ＭＳ ゴシック" w:hAnsi="Arial" w:cs="Vrinda"/>
      <w:i/>
      <w:iCs/>
      <w:color w:val="F79646"/>
      <w:kern w:val="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0D2C"/>
    <w:pPr>
      <w:keepNext/>
      <w:keepLines/>
      <w:widowControl/>
      <w:spacing w:before="40" w:line="288" w:lineRule="auto"/>
      <w:jc w:val="left"/>
      <w:outlineLvl w:val="5"/>
    </w:pPr>
    <w:rPr>
      <w:rFonts w:ascii="Arial" w:eastAsia="ＭＳ ゴシック" w:hAnsi="Arial" w:cs="Vrinda"/>
      <w:color w:val="F79646"/>
      <w:kern w:val="0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0D2C"/>
    <w:pPr>
      <w:keepNext/>
      <w:keepLines/>
      <w:widowControl/>
      <w:spacing w:before="40" w:line="288" w:lineRule="auto"/>
      <w:jc w:val="left"/>
      <w:outlineLvl w:val="6"/>
    </w:pPr>
    <w:rPr>
      <w:rFonts w:ascii="Arial" w:eastAsia="ＭＳ ゴシック" w:hAnsi="Arial" w:cs="Vrinda"/>
      <w:b/>
      <w:bCs/>
      <w:color w:val="F79646"/>
      <w:kern w:val="0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0D2C"/>
    <w:pPr>
      <w:keepNext/>
      <w:keepLines/>
      <w:widowControl/>
      <w:spacing w:before="40" w:line="288" w:lineRule="auto"/>
      <w:jc w:val="left"/>
      <w:outlineLvl w:val="7"/>
    </w:pPr>
    <w:rPr>
      <w:rFonts w:ascii="Arial" w:eastAsia="ＭＳ ゴシック" w:hAnsi="Arial" w:cs="Vrinda"/>
      <w:b/>
      <w:bCs/>
      <w:i/>
      <w:iCs/>
      <w:color w:val="F79646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0D2C"/>
    <w:pPr>
      <w:keepNext/>
      <w:keepLines/>
      <w:widowControl/>
      <w:spacing w:before="40" w:line="288" w:lineRule="auto"/>
      <w:jc w:val="left"/>
      <w:outlineLvl w:val="8"/>
    </w:pPr>
    <w:rPr>
      <w:rFonts w:ascii="Arial" w:eastAsia="ＭＳ ゴシック" w:hAnsi="Arial" w:cs="Vrinda"/>
      <w:i/>
      <w:iCs/>
      <w:color w:val="F79646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0D2C"/>
    <w:rPr>
      <w:rFonts w:ascii="Arial" w:eastAsia="ＭＳ ゴシック" w:hAnsi="Arial" w:cs="Vrinda"/>
      <w:color w:val="E36C0A"/>
      <w:kern w:val="0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B0D2C"/>
    <w:rPr>
      <w:rFonts w:ascii="Arial" w:eastAsia="ＭＳ ゴシック" w:hAnsi="Arial" w:cs="Vrinda"/>
      <w:color w:val="E36C0A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B0D2C"/>
    <w:rPr>
      <w:rFonts w:ascii="Arial" w:eastAsia="ＭＳ ゴシック" w:hAnsi="Arial" w:cs="Vrinda"/>
      <w:color w:val="E36C0A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B0D2C"/>
    <w:rPr>
      <w:rFonts w:ascii="Arial" w:eastAsia="ＭＳ ゴシック" w:hAnsi="Arial" w:cs="Vrinda"/>
      <w:color w:val="F79646"/>
      <w:kern w:val="0"/>
    </w:rPr>
  </w:style>
  <w:style w:type="character" w:customStyle="1" w:styleId="50">
    <w:name w:val="見出し 5 (文字)"/>
    <w:basedOn w:val="a0"/>
    <w:link w:val="5"/>
    <w:uiPriority w:val="9"/>
    <w:semiHidden/>
    <w:rsid w:val="00CB0D2C"/>
    <w:rPr>
      <w:rFonts w:ascii="Arial" w:eastAsia="ＭＳ ゴシック" w:hAnsi="Arial" w:cs="Vrinda"/>
      <w:i/>
      <w:iCs/>
      <w:color w:val="F79646"/>
      <w:kern w:val="0"/>
    </w:rPr>
  </w:style>
  <w:style w:type="character" w:customStyle="1" w:styleId="60">
    <w:name w:val="見出し 6 (文字)"/>
    <w:basedOn w:val="a0"/>
    <w:link w:val="6"/>
    <w:uiPriority w:val="9"/>
    <w:semiHidden/>
    <w:rsid w:val="00CB0D2C"/>
    <w:rPr>
      <w:rFonts w:ascii="Arial" w:eastAsia="ＭＳ ゴシック" w:hAnsi="Arial" w:cs="Vrinda"/>
      <w:color w:val="F79646"/>
      <w:kern w:val="0"/>
      <w:sz w:val="21"/>
      <w:szCs w:val="21"/>
    </w:rPr>
  </w:style>
  <w:style w:type="character" w:customStyle="1" w:styleId="70">
    <w:name w:val="見出し 7 (文字)"/>
    <w:basedOn w:val="a0"/>
    <w:link w:val="7"/>
    <w:uiPriority w:val="9"/>
    <w:semiHidden/>
    <w:rsid w:val="00CB0D2C"/>
    <w:rPr>
      <w:rFonts w:ascii="Arial" w:eastAsia="ＭＳ ゴシック" w:hAnsi="Arial" w:cs="Vrinda"/>
      <w:b/>
      <w:bCs/>
      <w:color w:val="F79646"/>
      <w:kern w:val="0"/>
      <w:sz w:val="21"/>
      <w:szCs w:val="21"/>
    </w:rPr>
  </w:style>
  <w:style w:type="character" w:customStyle="1" w:styleId="80">
    <w:name w:val="見出し 8 (文字)"/>
    <w:basedOn w:val="a0"/>
    <w:link w:val="8"/>
    <w:uiPriority w:val="9"/>
    <w:semiHidden/>
    <w:rsid w:val="00CB0D2C"/>
    <w:rPr>
      <w:rFonts w:ascii="Arial" w:eastAsia="ＭＳ ゴシック" w:hAnsi="Arial" w:cs="Vrinda"/>
      <w:b/>
      <w:bCs/>
      <w:i/>
      <w:iCs/>
      <w:color w:val="F79646"/>
      <w:kern w:val="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B0D2C"/>
    <w:rPr>
      <w:rFonts w:ascii="Arial" w:eastAsia="ＭＳ ゴシック" w:hAnsi="Arial" w:cs="Vrinda"/>
      <w:i/>
      <w:iCs/>
      <w:color w:val="F79646"/>
      <w:kern w:val="0"/>
      <w:sz w:val="20"/>
      <w:szCs w:val="20"/>
    </w:rPr>
  </w:style>
  <w:style w:type="numbering" w:customStyle="1" w:styleId="11">
    <w:name w:val="リストなし1"/>
    <w:next w:val="a2"/>
    <w:uiPriority w:val="99"/>
    <w:semiHidden/>
    <w:unhideWhenUsed/>
    <w:rsid w:val="00CB0D2C"/>
  </w:style>
  <w:style w:type="character" w:styleId="a3">
    <w:name w:val="Hyperlink"/>
    <w:uiPriority w:val="99"/>
    <w:rsid w:val="00CB0D2C"/>
    <w:rPr>
      <w:rFonts w:cs="Times New Roman"/>
      <w:color w:val="0000FF"/>
      <w:u w:val="single"/>
    </w:rPr>
  </w:style>
  <w:style w:type="character" w:styleId="a4">
    <w:name w:val="annotation reference"/>
    <w:uiPriority w:val="99"/>
    <w:unhideWhenUsed/>
    <w:rsid w:val="00CB0D2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CB0D2C"/>
    <w:pPr>
      <w:widowControl/>
      <w:snapToGrid w:val="0"/>
      <w:spacing w:after="200" w:line="288" w:lineRule="auto"/>
      <w:jc w:val="left"/>
    </w:pPr>
    <w:rPr>
      <w:rFonts w:ascii="Century" w:eastAsia="ＭＳ 明朝" w:hAnsi="Century" w:cs="Vrinda"/>
      <w:kern w:val="0"/>
      <w:sz w:val="24"/>
      <w:szCs w:val="24"/>
    </w:rPr>
  </w:style>
  <w:style w:type="character" w:customStyle="1" w:styleId="a6">
    <w:name w:val="コメント文字列 (文字)"/>
    <w:basedOn w:val="a0"/>
    <w:link w:val="a5"/>
    <w:uiPriority w:val="99"/>
    <w:rsid w:val="00CB0D2C"/>
    <w:rPr>
      <w:rFonts w:ascii="Century" w:eastAsia="ＭＳ 明朝" w:hAnsi="Century" w:cs="Vrinda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B0D2C"/>
    <w:pPr>
      <w:widowControl/>
      <w:spacing w:after="200" w:line="288" w:lineRule="auto"/>
      <w:jc w:val="left"/>
    </w:pPr>
    <w:rPr>
      <w:rFonts w:ascii="Arial" w:eastAsia="ＭＳ ゴシック" w:hAnsi="Arial" w:cs="Vrinda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B0D2C"/>
    <w:rPr>
      <w:rFonts w:ascii="Arial" w:eastAsia="ＭＳ ゴシック" w:hAnsi="Arial" w:cs="Vrinda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B0D2C"/>
    <w:pPr>
      <w:widowControl/>
      <w:tabs>
        <w:tab w:val="center" w:pos="4252"/>
        <w:tab w:val="right" w:pos="8504"/>
      </w:tabs>
      <w:snapToGrid w:val="0"/>
      <w:spacing w:after="200" w:line="288" w:lineRule="auto"/>
      <w:jc w:val="left"/>
    </w:pPr>
    <w:rPr>
      <w:rFonts w:ascii="Century" w:eastAsia="ＭＳ 明朝" w:hAnsi="Century" w:cs="Vrinda"/>
      <w:kern w:val="0"/>
      <w:sz w:val="21"/>
      <w:szCs w:val="21"/>
    </w:rPr>
  </w:style>
  <w:style w:type="character" w:customStyle="1" w:styleId="aa">
    <w:name w:val="ヘッダー (文字)"/>
    <w:basedOn w:val="a0"/>
    <w:link w:val="a9"/>
    <w:uiPriority w:val="99"/>
    <w:rsid w:val="00CB0D2C"/>
    <w:rPr>
      <w:rFonts w:ascii="Century" w:eastAsia="ＭＳ 明朝" w:hAnsi="Century" w:cs="Vrinda"/>
      <w:kern w:val="0"/>
      <w:sz w:val="21"/>
      <w:szCs w:val="21"/>
    </w:rPr>
  </w:style>
  <w:style w:type="paragraph" w:styleId="ab">
    <w:name w:val="footer"/>
    <w:basedOn w:val="a"/>
    <w:link w:val="ac"/>
    <w:uiPriority w:val="99"/>
    <w:unhideWhenUsed/>
    <w:rsid w:val="00CB0D2C"/>
    <w:pPr>
      <w:widowControl/>
      <w:tabs>
        <w:tab w:val="center" w:pos="4252"/>
        <w:tab w:val="right" w:pos="8504"/>
      </w:tabs>
      <w:snapToGrid w:val="0"/>
      <w:spacing w:after="200" w:line="288" w:lineRule="auto"/>
      <w:jc w:val="left"/>
    </w:pPr>
    <w:rPr>
      <w:rFonts w:ascii="Century" w:eastAsia="ＭＳ 明朝" w:hAnsi="Century" w:cs="Vrinda"/>
      <w:kern w:val="0"/>
      <w:sz w:val="21"/>
      <w:szCs w:val="21"/>
    </w:rPr>
  </w:style>
  <w:style w:type="character" w:customStyle="1" w:styleId="ac">
    <w:name w:val="フッター (文字)"/>
    <w:basedOn w:val="a0"/>
    <w:link w:val="ab"/>
    <w:uiPriority w:val="99"/>
    <w:rsid w:val="00CB0D2C"/>
    <w:rPr>
      <w:rFonts w:ascii="Century" w:eastAsia="ＭＳ 明朝" w:hAnsi="Century" w:cs="Vrinda"/>
      <w:kern w:val="0"/>
      <w:sz w:val="21"/>
      <w:szCs w:val="21"/>
    </w:rPr>
  </w:style>
  <w:style w:type="character" w:customStyle="1" w:styleId="mr1">
    <w:name w:val="mr1"/>
    <w:rsid w:val="00CB0D2C"/>
    <w:rPr>
      <w:color w:val="FF3030"/>
      <w:sz w:val="18"/>
      <w:szCs w:val="18"/>
    </w:rPr>
  </w:style>
  <w:style w:type="character" w:customStyle="1" w:styleId="highlight">
    <w:name w:val="highlight"/>
    <w:basedOn w:val="a0"/>
    <w:rsid w:val="00CB0D2C"/>
  </w:style>
  <w:style w:type="character" w:styleId="ad">
    <w:name w:val="Emphasis"/>
    <w:uiPriority w:val="20"/>
    <w:qFormat/>
    <w:rsid w:val="00CB0D2C"/>
    <w:rPr>
      <w:i/>
      <w:iCs/>
      <w:color w:val="F79646"/>
    </w:rPr>
  </w:style>
  <w:style w:type="character" w:customStyle="1" w:styleId="ft21">
    <w:name w:val="ft21"/>
    <w:rsid w:val="00CB0D2C"/>
    <w:rPr>
      <w:rFonts w:ascii="Verdana" w:hAnsi="Verdana" w:hint="default"/>
      <w:b w:val="0"/>
      <w:bCs w:val="0"/>
      <w:color w:val="000000"/>
      <w:sz w:val="18"/>
      <w:szCs w:val="18"/>
    </w:rPr>
  </w:style>
  <w:style w:type="character" w:customStyle="1" w:styleId="jrnl">
    <w:name w:val="jrnl"/>
    <w:basedOn w:val="a0"/>
    <w:rsid w:val="00CB0D2C"/>
  </w:style>
  <w:style w:type="character" w:styleId="ae">
    <w:name w:val="FollowedHyperlink"/>
    <w:uiPriority w:val="99"/>
    <w:semiHidden/>
    <w:unhideWhenUsed/>
    <w:rsid w:val="00CB0D2C"/>
    <w:rPr>
      <w:color w:val="800080"/>
      <w:u w:val="single"/>
    </w:rPr>
  </w:style>
  <w:style w:type="character" w:styleId="HTML">
    <w:name w:val="HTML Cite"/>
    <w:uiPriority w:val="99"/>
    <w:semiHidden/>
    <w:unhideWhenUsed/>
    <w:rsid w:val="00CB0D2C"/>
    <w:rPr>
      <w:i/>
      <w:iCs/>
    </w:rPr>
  </w:style>
  <w:style w:type="character" w:customStyle="1" w:styleId="cit-print-date">
    <w:name w:val="cit-print-date"/>
    <w:basedOn w:val="a0"/>
    <w:rsid w:val="00CB0D2C"/>
  </w:style>
  <w:style w:type="character" w:customStyle="1" w:styleId="cit-vol">
    <w:name w:val="cit-vol"/>
    <w:basedOn w:val="a0"/>
    <w:rsid w:val="00CB0D2C"/>
  </w:style>
  <w:style w:type="character" w:customStyle="1" w:styleId="cit-sep3">
    <w:name w:val="cit-sep3"/>
    <w:basedOn w:val="a0"/>
    <w:rsid w:val="00CB0D2C"/>
  </w:style>
  <w:style w:type="character" w:customStyle="1" w:styleId="cit-first-page">
    <w:name w:val="cit-first-page"/>
    <w:basedOn w:val="a0"/>
    <w:rsid w:val="00CB0D2C"/>
  </w:style>
  <w:style w:type="character" w:customStyle="1" w:styleId="cit-title1">
    <w:name w:val="cit-title1"/>
    <w:basedOn w:val="a0"/>
    <w:rsid w:val="00CB0D2C"/>
  </w:style>
  <w:style w:type="character" w:customStyle="1" w:styleId="sb-authors">
    <w:name w:val="sb-authors"/>
    <w:basedOn w:val="a0"/>
    <w:rsid w:val="00CB0D2C"/>
  </w:style>
  <w:style w:type="paragraph" w:styleId="af">
    <w:name w:val="annotation subject"/>
    <w:basedOn w:val="a5"/>
    <w:next w:val="a5"/>
    <w:link w:val="af0"/>
    <w:uiPriority w:val="99"/>
    <w:semiHidden/>
    <w:unhideWhenUsed/>
    <w:rsid w:val="00CB0D2C"/>
    <w:rPr>
      <w:b/>
      <w:bCs/>
      <w:sz w:val="20"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CB0D2C"/>
    <w:rPr>
      <w:rFonts w:ascii="Century" w:eastAsia="ＭＳ 明朝" w:hAnsi="Century" w:cs="Vrinda"/>
      <w:b/>
      <w:bCs/>
      <w:kern w:val="0"/>
      <w:sz w:val="20"/>
      <w:szCs w:val="20"/>
    </w:rPr>
  </w:style>
  <w:style w:type="character" w:customStyle="1" w:styleId="st">
    <w:name w:val="st"/>
    <w:basedOn w:val="a0"/>
    <w:rsid w:val="00CB0D2C"/>
  </w:style>
  <w:style w:type="paragraph" w:styleId="Web">
    <w:name w:val="Normal (Web)"/>
    <w:basedOn w:val="a"/>
    <w:uiPriority w:val="99"/>
    <w:semiHidden/>
    <w:unhideWhenUsed/>
    <w:rsid w:val="00CB0D2C"/>
    <w:pPr>
      <w:widowControl/>
      <w:spacing w:before="100" w:beforeAutospacing="1" w:after="100" w:afterAutospacing="1" w:line="288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CB0D2C"/>
    <w:pPr>
      <w:spacing w:after="200" w:line="288" w:lineRule="auto"/>
    </w:pPr>
    <w:rPr>
      <w:rFonts w:ascii="Century" w:eastAsia="ＭＳ 明朝" w:hAnsi="Century" w:cs="Times New Roman"/>
      <w:kern w:val="0"/>
      <w:sz w:val="21"/>
      <w:szCs w:val="21"/>
    </w:rPr>
  </w:style>
  <w:style w:type="paragraph" w:styleId="af2">
    <w:name w:val="List Paragraph"/>
    <w:basedOn w:val="a"/>
    <w:uiPriority w:val="34"/>
    <w:qFormat/>
    <w:rsid w:val="00CB0D2C"/>
    <w:pPr>
      <w:widowControl/>
      <w:spacing w:after="200" w:line="288" w:lineRule="auto"/>
      <w:ind w:left="720"/>
      <w:contextualSpacing/>
      <w:jc w:val="left"/>
    </w:pPr>
    <w:rPr>
      <w:rFonts w:ascii="Century" w:eastAsia="ＭＳ 明朝" w:hAnsi="Century" w:cs="Vrinda"/>
      <w:kern w:val="0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CB0D2C"/>
    <w:pPr>
      <w:widowControl/>
      <w:spacing w:after="200" w:line="288" w:lineRule="auto"/>
      <w:jc w:val="center"/>
    </w:pPr>
    <w:rPr>
      <w:rFonts w:ascii="Century" w:eastAsia="ＭＳ 明朝" w:hAnsi="Century" w:cs="Vrinda"/>
      <w:noProof/>
      <w:kern w:val="0"/>
      <w:sz w:val="20"/>
      <w:szCs w:val="21"/>
    </w:rPr>
  </w:style>
  <w:style w:type="character" w:customStyle="1" w:styleId="EndNoteBibliographyTitle0">
    <w:name w:val="EndNote Bibliography Title (文字)"/>
    <w:link w:val="EndNoteBibliographyTitle"/>
    <w:rsid w:val="00CB0D2C"/>
    <w:rPr>
      <w:rFonts w:ascii="Century" w:eastAsia="ＭＳ 明朝" w:hAnsi="Century" w:cs="Vrinda"/>
      <w:noProof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CB0D2C"/>
    <w:pPr>
      <w:widowControl/>
      <w:spacing w:after="200"/>
      <w:jc w:val="left"/>
    </w:pPr>
    <w:rPr>
      <w:rFonts w:ascii="Century" w:eastAsia="ＭＳ 明朝" w:hAnsi="Century" w:cs="Vrinda"/>
      <w:noProof/>
      <w:kern w:val="0"/>
      <w:sz w:val="20"/>
      <w:szCs w:val="21"/>
    </w:rPr>
  </w:style>
  <w:style w:type="character" w:customStyle="1" w:styleId="EndNoteBibliography0">
    <w:name w:val="EndNote Bibliography (文字)"/>
    <w:link w:val="EndNoteBibliography"/>
    <w:rsid w:val="00CB0D2C"/>
    <w:rPr>
      <w:rFonts w:ascii="Century" w:eastAsia="ＭＳ 明朝" w:hAnsi="Century" w:cs="Vrinda"/>
      <w:noProof/>
      <w:kern w:val="0"/>
      <w:sz w:val="20"/>
      <w:szCs w:val="21"/>
    </w:rPr>
  </w:style>
  <w:style w:type="paragraph" w:styleId="af3">
    <w:name w:val="caption"/>
    <w:basedOn w:val="a"/>
    <w:next w:val="a"/>
    <w:uiPriority w:val="35"/>
    <w:semiHidden/>
    <w:unhideWhenUsed/>
    <w:qFormat/>
    <w:rsid w:val="00CB0D2C"/>
    <w:pPr>
      <w:widowControl/>
      <w:spacing w:after="200"/>
      <w:jc w:val="left"/>
    </w:pPr>
    <w:rPr>
      <w:rFonts w:ascii="Century" w:eastAsia="ＭＳ 明朝" w:hAnsi="Century" w:cs="Vrinda"/>
      <w:b/>
      <w:bCs/>
      <w:smallCaps/>
      <w:color w:val="595959"/>
      <w:kern w:val="0"/>
      <w:sz w:val="21"/>
      <w:szCs w:val="21"/>
    </w:rPr>
  </w:style>
  <w:style w:type="paragraph" w:styleId="af4">
    <w:name w:val="Title"/>
    <w:basedOn w:val="a"/>
    <w:next w:val="a"/>
    <w:link w:val="af5"/>
    <w:uiPriority w:val="10"/>
    <w:qFormat/>
    <w:rsid w:val="00CB0D2C"/>
    <w:pPr>
      <w:widowControl/>
      <w:contextualSpacing/>
      <w:jc w:val="left"/>
    </w:pPr>
    <w:rPr>
      <w:rFonts w:ascii="Arial" w:eastAsia="ＭＳ ゴシック" w:hAnsi="Arial" w:cs="Vrinda"/>
      <w:color w:val="262626"/>
      <w:spacing w:val="-15"/>
      <w:kern w:val="0"/>
      <w:sz w:val="96"/>
      <w:szCs w:val="96"/>
    </w:rPr>
  </w:style>
  <w:style w:type="character" w:customStyle="1" w:styleId="af5">
    <w:name w:val="表題 (文字)"/>
    <w:basedOn w:val="a0"/>
    <w:link w:val="af4"/>
    <w:uiPriority w:val="10"/>
    <w:rsid w:val="00CB0D2C"/>
    <w:rPr>
      <w:rFonts w:ascii="Arial" w:eastAsia="ＭＳ ゴシック" w:hAnsi="Arial" w:cs="Vrinda"/>
      <w:color w:val="262626"/>
      <w:spacing w:val="-15"/>
      <w:kern w:val="0"/>
      <w:sz w:val="96"/>
      <w:szCs w:val="96"/>
    </w:rPr>
  </w:style>
  <w:style w:type="paragraph" w:styleId="af6">
    <w:name w:val="Subtitle"/>
    <w:basedOn w:val="a"/>
    <w:next w:val="a"/>
    <w:link w:val="af7"/>
    <w:uiPriority w:val="11"/>
    <w:qFormat/>
    <w:rsid w:val="00CB0D2C"/>
    <w:pPr>
      <w:widowControl/>
      <w:numPr>
        <w:ilvl w:val="1"/>
      </w:numPr>
      <w:spacing w:after="200"/>
      <w:jc w:val="left"/>
    </w:pPr>
    <w:rPr>
      <w:rFonts w:ascii="Arial" w:eastAsia="ＭＳ ゴシック" w:hAnsi="Arial" w:cs="Vrinda"/>
      <w:kern w:val="0"/>
      <w:sz w:val="30"/>
      <w:szCs w:val="30"/>
    </w:rPr>
  </w:style>
  <w:style w:type="character" w:customStyle="1" w:styleId="af7">
    <w:name w:val="副題 (文字)"/>
    <w:basedOn w:val="a0"/>
    <w:link w:val="af6"/>
    <w:uiPriority w:val="11"/>
    <w:rsid w:val="00CB0D2C"/>
    <w:rPr>
      <w:rFonts w:ascii="Arial" w:eastAsia="ＭＳ ゴシック" w:hAnsi="Arial" w:cs="Vrinda"/>
      <w:kern w:val="0"/>
      <w:sz w:val="30"/>
      <w:szCs w:val="30"/>
    </w:rPr>
  </w:style>
  <w:style w:type="character" w:styleId="af8">
    <w:name w:val="Strong"/>
    <w:uiPriority w:val="22"/>
    <w:qFormat/>
    <w:rsid w:val="00CB0D2C"/>
    <w:rPr>
      <w:b/>
      <w:bCs/>
    </w:rPr>
  </w:style>
  <w:style w:type="paragraph" w:styleId="af9">
    <w:name w:val="No Spacing"/>
    <w:uiPriority w:val="1"/>
    <w:qFormat/>
    <w:rsid w:val="00CB0D2C"/>
    <w:rPr>
      <w:rFonts w:ascii="Century" w:eastAsia="ＭＳ 明朝" w:hAnsi="Century" w:cs="Vrinda"/>
      <w:kern w:val="0"/>
      <w:sz w:val="21"/>
      <w:szCs w:val="21"/>
    </w:rPr>
  </w:style>
  <w:style w:type="paragraph" w:styleId="afa">
    <w:name w:val="Quote"/>
    <w:basedOn w:val="a"/>
    <w:next w:val="a"/>
    <w:link w:val="afb"/>
    <w:uiPriority w:val="29"/>
    <w:qFormat/>
    <w:rsid w:val="00CB0D2C"/>
    <w:pPr>
      <w:widowControl/>
      <w:spacing w:before="160" w:after="200" w:line="288" w:lineRule="auto"/>
      <w:ind w:left="720" w:right="720"/>
      <w:jc w:val="center"/>
    </w:pPr>
    <w:rPr>
      <w:rFonts w:ascii="Century" w:eastAsia="ＭＳ 明朝" w:hAnsi="Century" w:cs="Vrinda"/>
      <w:i/>
      <w:iCs/>
      <w:color w:val="262626"/>
      <w:kern w:val="0"/>
      <w:sz w:val="21"/>
      <w:szCs w:val="21"/>
    </w:rPr>
  </w:style>
  <w:style w:type="character" w:customStyle="1" w:styleId="afb">
    <w:name w:val="引用文 (文字)"/>
    <w:basedOn w:val="a0"/>
    <w:link w:val="afa"/>
    <w:uiPriority w:val="29"/>
    <w:rsid w:val="00CB0D2C"/>
    <w:rPr>
      <w:rFonts w:ascii="Century" w:eastAsia="ＭＳ 明朝" w:hAnsi="Century" w:cs="Vrinda"/>
      <w:i/>
      <w:iCs/>
      <w:color w:val="262626"/>
      <w:kern w:val="0"/>
      <w:sz w:val="21"/>
      <w:szCs w:val="21"/>
    </w:rPr>
  </w:style>
  <w:style w:type="paragraph" w:styleId="21">
    <w:name w:val="Intense Quote"/>
    <w:basedOn w:val="a"/>
    <w:next w:val="a"/>
    <w:link w:val="22"/>
    <w:uiPriority w:val="30"/>
    <w:qFormat/>
    <w:rsid w:val="00CB0D2C"/>
    <w:pPr>
      <w:widowControl/>
      <w:spacing w:before="160" w:after="160" w:line="264" w:lineRule="auto"/>
      <w:ind w:left="720" w:right="720"/>
      <w:jc w:val="center"/>
    </w:pPr>
    <w:rPr>
      <w:rFonts w:ascii="Arial" w:eastAsia="ＭＳ ゴシック" w:hAnsi="Arial" w:cs="Vrinda"/>
      <w:i/>
      <w:iCs/>
      <w:color w:val="F79646"/>
      <w:kern w:val="0"/>
      <w:sz w:val="32"/>
      <w:szCs w:val="32"/>
    </w:rPr>
  </w:style>
  <w:style w:type="character" w:customStyle="1" w:styleId="22">
    <w:name w:val="引用文 2 (文字)"/>
    <w:basedOn w:val="a0"/>
    <w:link w:val="21"/>
    <w:uiPriority w:val="30"/>
    <w:rsid w:val="00CB0D2C"/>
    <w:rPr>
      <w:rFonts w:ascii="Arial" w:eastAsia="ＭＳ ゴシック" w:hAnsi="Arial" w:cs="Vrinda"/>
      <w:i/>
      <w:iCs/>
      <w:color w:val="F79646"/>
      <w:kern w:val="0"/>
      <w:sz w:val="32"/>
      <w:szCs w:val="32"/>
    </w:rPr>
  </w:style>
  <w:style w:type="character" w:styleId="afc">
    <w:name w:val="Subtle Emphasis"/>
    <w:uiPriority w:val="19"/>
    <w:qFormat/>
    <w:rsid w:val="00CB0D2C"/>
    <w:rPr>
      <w:i/>
      <w:iCs/>
    </w:rPr>
  </w:style>
  <w:style w:type="character" w:styleId="23">
    <w:name w:val="Intense Emphasis"/>
    <w:uiPriority w:val="21"/>
    <w:qFormat/>
    <w:rsid w:val="00CB0D2C"/>
    <w:rPr>
      <w:b/>
      <w:bCs/>
      <w:i/>
      <w:iCs/>
    </w:rPr>
  </w:style>
  <w:style w:type="character" w:styleId="afd">
    <w:name w:val="Subtle Reference"/>
    <w:uiPriority w:val="31"/>
    <w:qFormat/>
    <w:rsid w:val="00CB0D2C"/>
    <w:rPr>
      <w:smallCaps/>
      <w:color w:val="595959"/>
    </w:rPr>
  </w:style>
  <w:style w:type="character" w:styleId="24">
    <w:name w:val="Intense Reference"/>
    <w:uiPriority w:val="32"/>
    <w:qFormat/>
    <w:rsid w:val="00CB0D2C"/>
    <w:rPr>
      <w:b/>
      <w:bCs/>
      <w:smallCaps/>
      <w:color w:val="F79646"/>
    </w:rPr>
  </w:style>
  <w:style w:type="character" w:styleId="afe">
    <w:name w:val="Book Title"/>
    <w:uiPriority w:val="33"/>
    <w:qFormat/>
    <w:rsid w:val="00CB0D2C"/>
    <w:rPr>
      <w:b/>
      <w:bCs/>
      <w:caps w:val="0"/>
      <w:smallCaps/>
      <w:spacing w:val="7"/>
      <w:sz w:val="21"/>
      <w:szCs w:val="21"/>
    </w:rPr>
  </w:style>
  <w:style w:type="paragraph" w:styleId="aff">
    <w:name w:val="TOC Heading"/>
    <w:basedOn w:val="1"/>
    <w:next w:val="a"/>
    <w:uiPriority w:val="39"/>
    <w:semiHidden/>
    <w:unhideWhenUsed/>
    <w:qFormat/>
    <w:rsid w:val="00CB0D2C"/>
    <w:pPr>
      <w:outlineLvl w:val="9"/>
    </w:pPr>
  </w:style>
  <w:style w:type="character" w:customStyle="1" w:styleId="current-selection">
    <w:name w:val="current-selection"/>
    <w:rsid w:val="00CB0D2C"/>
  </w:style>
  <w:style w:type="character" w:styleId="aff0">
    <w:name w:val="line number"/>
    <w:basedOn w:val="a0"/>
    <w:uiPriority w:val="99"/>
    <w:semiHidden/>
    <w:unhideWhenUsed/>
    <w:rsid w:val="00CB0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16</Words>
  <Characters>20047</Characters>
  <Application>Microsoft Office Word</Application>
  <DocSecurity>0</DocSecurity>
  <Lines>167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mura@aichi-med-u.ac.jp</dc:creator>
  <cp:keywords/>
  <dc:description/>
  <cp:lastModifiedBy>hanamura@aichi-med-u.ac.jp</cp:lastModifiedBy>
  <cp:revision>1</cp:revision>
  <dcterms:created xsi:type="dcterms:W3CDTF">2018-10-15T14:22:00Z</dcterms:created>
  <dcterms:modified xsi:type="dcterms:W3CDTF">2018-10-15T14:23:00Z</dcterms:modified>
</cp:coreProperties>
</file>